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70C4" w:rsidRPr="00E55B10" w:rsidRDefault="00A2369D" w:rsidP="009670C4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</w:pPr>
      <w:r w:rsidRPr="00E55B10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>Table.</w:t>
      </w:r>
      <w:r w:rsidR="009670C4" w:rsidRPr="00E55B10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Starters used in real</w:t>
      </w:r>
      <w:bookmarkStart w:id="0" w:name="_GoBack"/>
      <w:bookmarkEnd w:id="0"/>
      <w:r w:rsidR="009670C4" w:rsidRPr="00E55B10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-time analysis.</w:t>
      </w:r>
    </w:p>
    <w:tbl>
      <w:tblPr>
        <w:tblStyle w:val="Zwykatabela21"/>
        <w:tblW w:w="9047" w:type="dxa"/>
        <w:tblInd w:w="142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2977"/>
        <w:gridCol w:w="2976"/>
        <w:gridCol w:w="709"/>
        <w:gridCol w:w="1251"/>
      </w:tblGrid>
      <w:tr w:rsidR="000F0804" w:rsidRPr="00E55B10" w:rsidTr="000F0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rPr>
                <w:lang w:val="en-IE"/>
              </w:rPr>
            </w:pPr>
            <w:r w:rsidRPr="00E55B10">
              <w:rPr>
                <w:lang w:val="en-IE"/>
              </w:rPr>
              <w:t>Gene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IE"/>
              </w:rPr>
            </w:pPr>
            <w:r w:rsidRPr="00E55B10">
              <w:rPr>
                <w:iCs/>
                <w:lang w:val="en-IE"/>
              </w:rPr>
              <w:t>Forward primer</w:t>
            </w:r>
          </w:p>
        </w:tc>
        <w:tc>
          <w:tcPr>
            <w:tcW w:w="29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IE"/>
              </w:rPr>
            </w:pPr>
            <w:r w:rsidRPr="00E55B10">
              <w:rPr>
                <w:iCs/>
                <w:lang w:val="en-IE"/>
              </w:rPr>
              <w:t>Reverse primer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rPr>
                <w:lang w:val="en-IE"/>
              </w:rPr>
              <w:t>Tm</w:t>
            </w:r>
          </w:p>
        </w:tc>
        <w:tc>
          <w:tcPr>
            <w:tcW w:w="12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rPr>
                <w:lang w:val="en-IE"/>
              </w:rPr>
              <w:t>Reference</w:t>
            </w:r>
          </w:p>
        </w:tc>
      </w:tr>
      <w:tr w:rsidR="000F0804" w:rsidRPr="00E55B10" w:rsidTr="000F0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rPr>
                <w:lang w:val="en-IE"/>
              </w:rPr>
            </w:pPr>
            <w:r w:rsidRPr="00E55B10">
              <w:t>α-ACT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t>5’-cgcatatgtggcttctgact-3’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t>5’ggggcacctaaatctctctgc-3’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rPr>
                <w:lang w:val="en-IE"/>
              </w:rPr>
              <w:t>55°C</w:t>
            </w:r>
          </w:p>
        </w:tc>
        <w:sdt>
          <w:sdtPr>
            <w:rPr>
              <w:vertAlign w:val="superscript"/>
              <w:lang w:val="en-IE"/>
            </w:rPr>
            <w:tag w:val="MENDELEY_CITATION_v3_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"/>
            <w:id w:val="436495687"/>
            <w:placeholder>
              <w:docPart w:val="0D7342207CB34A2699FA4D469542366F"/>
            </w:placeholder>
          </w:sdtPr>
          <w:sdtEndPr/>
          <w:sdtContent>
            <w:tc>
              <w:tcPr>
                <w:tcW w:w="1251" w:type="dxa"/>
                <w:shd w:val="clear" w:color="auto" w:fill="auto"/>
                <w:vAlign w:val="center"/>
              </w:tcPr>
              <w:p w:rsidR="000F0804" w:rsidRPr="00E55B10" w:rsidRDefault="00A27668" w:rsidP="000F0804">
                <w:pPr>
                  <w:spacing w:after="160" w:line="259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vertAlign w:val="superscript"/>
                    <w:lang w:val="en-IE"/>
                  </w:rPr>
                </w:pPr>
                <w:r w:rsidRPr="00E55B10">
                  <w:rPr>
                    <w:vertAlign w:val="superscript"/>
                    <w:lang w:val="en-IE"/>
                  </w:rPr>
                  <w:t>1</w:t>
                </w:r>
              </w:p>
            </w:tc>
          </w:sdtContent>
        </w:sdt>
      </w:tr>
      <w:tr w:rsidR="000F0804" w:rsidRPr="00E55B10" w:rsidTr="000F0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rPr>
                <w:lang w:val="en-IE"/>
              </w:rPr>
            </w:pPr>
            <w:r w:rsidRPr="00E55B10">
              <w:t>β-TUB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t>5’-taccagccaccatctgttgt-3’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t>5’-ggtcgaacttgtggtcaatg-5’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rPr>
                <w:lang w:val="en-IE"/>
              </w:rPr>
              <w:t>56°C</w:t>
            </w:r>
          </w:p>
        </w:tc>
        <w:sdt>
          <w:sdtPr>
            <w:rPr>
              <w:vertAlign w:val="superscript"/>
              <w:lang w:val="en-IE"/>
            </w:rPr>
            <w:tag w:val="MENDELEY_CITATION_v3_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"/>
            <w:id w:val="132906636"/>
            <w:placeholder>
              <w:docPart w:val="301FAB4B2BB049958E7E5F5079625831"/>
            </w:placeholder>
          </w:sdtPr>
          <w:sdtEndPr/>
          <w:sdtContent>
            <w:tc>
              <w:tcPr>
                <w:tcW w:w="1251" w:type="dxa"/>
                <w:shd w:val="clear" w:color="auto" w:fill="auto"/>
                <w:vAlign w:val="center"/>
              </w:tcPr>
              <w:p w:rsidR="000F0804" w:rsidRPr="00E55B10" w:rsidRDefault="00A27668" w:rsidP="000F0804">
                <w:pPr>
                  <w:spacing w:after="160" w:line="259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vertAlign w:val="superscript"/>
                    <w:lang w:val="en-IE"/>
                  </w:rPr>
                </w:pPr>
                <w:r w:rsidRPr="00E55B10">
                  <w:rPr>
                    <w:vertAlign w:val="superscript"/>
                    <w:lang w:val="en-IE"/>
                  </w:rPr>
                  <w:t>2</w:t>
                </w:r>
              </w:p>
            </w:tc>
          </w:sdtContent>
        </w:sdt>
      </w:tr>
      <w:tr w:rsidR="000F0804" w:rsidRPr="00E55B10" w:rsidTr="000F0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rPr>
                <w:lang w:val="en-IE"/>
              </w:rPr>
            </w:pPr>
            <w:r w:rsidRPr="00E55B10">
              <w:t>ACT-1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t>5’-gcagcgggtcatggattc-3’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t>5’-agcgagcagcggtagacaa-3’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t>59</w:t>
            </w:r>
            <w:r w:rsidRPr="00E55B10">
              <w:rPr>
                <w:lang w:val="en-IE"/>
              </w:rPr>
              <w:t>°C</w:t>
            </w:r>
          </w:p>
        </w:tc>
        <w:sdt>
          <w:sdtPr>
            <w:rPr>
              <w:vertAlign w:val="superscript"/>
              <w:lang w:val="en-IE"/>
            </w:rPr>
            <w:tag w:val="MENDELEY_CITATION_v3_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"/>
            <w:id w:val="137388869"/>
            <w:placeholder>
              <w:docPart w:val="535C90972A294552AF65B88A4033397A"/>
            </w:placeholder>
          </w:sdtPr>
          <w:sdtEndPr/>
          <w:sdtContent>
            <w:tc>
              <w:tcPr>
                <w:tcW w:w="1251" w:type="dxa"/>
                <w:shd w:val="clear" w:color="auto" w:fill="auto"/>
                <w:vAlign w:val="center"/>
              </w:tcPr>
              <w:p w:rsidR="000F0804" w:rsidRPr="00E55B10" w:rsidRDefault="00A27668" w:rsidP="000F0804">
                <w:pPr>
                  <w:spacing w:after="160" w:line="259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vertAlign w:val="superscript"/>
                    <w:lang w:val="en-IE"/>
                  </w:rPr>
                </w:pPr>
                <w:r w:rsidRPr="00E55B10">
                  <w:rPr>
                    <w:vertAlign w:val="superscript"/>
                    <w:lang w:val="en-IE"/>
                  </w:rPr>
                  <w:t>2</w:t>
                </w:r>
              </w:p>
            </w:tc>
          </w:sdtContent>
        </w:sdt>
      </w:tr>
      <w:tr w:rsidR="000F0804" w:rsidRPr="00E55B10" w:rsidTr="000F0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rPr>
                <w:lang w:val="en-IE"/>
              </w:rPr>
            </w:pPr>
            <w:r w:rsidRPr="00E55B10">
              <w:t>CDPK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t>5’-cagaattgacagagaatgaaatcca-3’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t>5’-gatggttccgctgttgtcaata-5’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t>58</w:t>
            </w:r>
            <w:r w:rsidRPr="00E55B10">
              <w:rPr>
                <w:lang w:val="en-IE"/>
              </w:rPr>
              <w:t>°C</w:t>
            </w:r>
          </w:p>
        </w:tc>
        <w:sdt>
          <w:sdtPr>
            <w:rPr>
              <w:vertAlign w:val="superscript"/>
              <w:lang w:val="en-IE"/>
            </w:rPr>
            <w:tag w:val="MENDELEY_CITATION_v3_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"/>
            <w:id w:val="1809978023"/>
            <w:placeholder>
              <w:docPart w:val="C7B79E21A5A04B3C91B1984456B17026"/>
            </w:placeholder>
          </w:sdtPr>
          <w:sdtEndPr/>
          <w:sdtContent>
            <w:tc>
              <w:tcPr>
                <w:tcW w:w="1251" w:type="dxa"/>
                <w:shd w:val="clear" w:color="auto" w:fill="auto"/>
                <w:vAlign w:val="center"/>
              </w:tcPr>
              <w:p w:rsidR="000F0804" w:rsidRPr="00E55B10" w:rsidRDefault="00A27668" w:rsidP="000F0804">
                <w:pPr>
                  <w:spacing w:after="160" w:line="259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vertAlign w:val="superscript"/>
                    <w:lang w:val="en-IE"/>
                  </w:rPr>
                </w:pPr>
                <w:r w:rsidRPr="00E55B10">
                  <w:rPr>
                    <w:vertAlign w:val="superscript"/>
                    <w:lang w:val="en-IE"/>
                  </w:rPr>
                  <w:t>2</w:t>
                </w:r>
              </w:p>
            </w:tc>
          </w:sdtContent>
        </w:sdt>
      </w:tr>
      <w:tr w:rsidR="000F0804" w:rsidRPr="00E55B10" w:rsidTr="000F0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rPr>
                <w:lang w:val="en-IE"/>
              </w:rPr>
            </w:pPr>
            <w:r w:rsidRPr="00E55B10">
              <w:rPr>
                <w:lang w:val="en-IE"/>
              </w:rPr>
              <w:t>LIP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rPr>
                <w:lang w:val="en-IE"/>
              </w:rPr>
              <w:t>5’-gccaagataggaatccattgct-3’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rPr>
                <w:lang w:val="en-IE"/>
              </w:rPr>
              <w:t>5’-cctcggatctgtcacgagtaga-3’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rPr>
                <w:lang w:val="en-IE"/>
              </w:rPr>
              <w:t>68°C</w:t>
            </w:r>
          </w:p>
        </w:tc>
        <w:sdt>
          <w:sdtPr>
            <w:rPr>
              <w:vertAlign w:val="superscript"/>
              <w:lang w:val="en-IE"/>
            </w:rPr>
            <w:tag w:val="MENDELEY_CITATION_v3_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"/>
            <w:id w:val="-1721277335"/>
            <w:placeholder>
              <w:docPart w:val="2AFAECBE938C43E690695EF7B2DB0286"/>
            </w:placeholder>
          </w:sdtPr>
          <w:sdtEndPr/>
          <w:sdtContent>
            <w:tc>
              <w:tcPr>
                <w:tcW w:w="1251" w:type="dxa"/>
                <w:shd w:val="clear" w:color="auto" w:fill="auto"/>
                <w:vAlign w:val="center"/>
              </w:tcPr>
              <w:p w:rsidR="000F0804" w:rsidRPr="00E55B10" w:rsidRDefault="00A27668" w:rsidP="000F0804">
                <w:pPr>
                  <w:spacing w:after="160" w:line="259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vertAlign w:val="superscript"/>
                    <w:lang w:val="en-IE"/>
                  </w:rPr>
                </w:pPr>
                <w:r w:rsidRPr="00E55B10">
                  <w:rPr>
                    <w:vertAlign w:val="superscript"/>
                    <w:lang w:val="en-IE"/>
                  </w:rPr>
                  <w:t>2</w:t>
                </w:r>
              </w:p>
            </w:tc>
          </w:sdtContent>
        </w:sdt>
      </w:tr>
      <w:tr w:rsidR="000F0804" w:rsidRPr="00E55B10" w:rsidTr="000F0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rPr>
                <w:lang w:val="en-IE"/>
              </w:rPr>
            </w:pPr>
            <w:r w:rsidRPr="00E55B10">
              <w:rPr>
                <w:lang w:val="en-IE"/>
              </w:rPr>
              <w:t>NFC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rPr>
                <w:lang w:val="en-IE"/>
              </w:rPr>
              <w:t>5’-gctgcactccgaggaactg-3’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rPr>
                <w:lang w:val="en-IE"/>
              </w:rPr>
              <w:t>5’-cacggagctttcaacggatt-3’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rPr>
                <w:lang w:val="en-IE"/>
              </w:rPr>
              <w:t>58.6°C</w:t>
            </w:r>
          </w:p>
        </w:tc>
        <w:sdt>
          <w:sdtPr>
            <w:rPr>
              <w:vertAlign w:val="superscript"/>
              <w:lang w:val="en-IE"/>
            </w:rPr>
            <w:tag w:val="MENDELEY_CITATION_v3_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"/>
            <w:id w:val="1128124097"/>
            <w:placeholder>
              <w:docPart w:val="C48F1F936A4E490ABC362AB35992C27A"/>
            </w:placeholder>
          </w:sdtPr>
          <w:sdtEndPr/>
          <w:sdtContent>
            <w:tc>
              <w:tcPr>
                <w:tcW w:w="1251" w:type="dxa"/>
                <w:shd w:val="clear" w:color="auto" w:fill="auto"/>
                <w:vAlign w:val="center"/>
              </w:tcPr>
              <w:p w:rsidR="000F0804" w:rsidRPr="00E55B10" w:rsidRDefault="00A27668" w:rsidP="000F0804">
                <w:pPr>
                  <w:spacing w:after="160" w:line="259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vertAlign w:val="superscript"/>
                    <w:lang w:val="en-IE"/>
                  </w:rPr>
                </w:pPr>
                <w:r w:rsidRPr="00E55B10">
                  <w:rPr>
                    <w:vertAlign w:val="superscript"/>
                    <w:lang w:val="en-IE"/>
                  </w:rPr>
                  <w:t>2</w:t>
                </w:r>
              </w:p>
            </w:tc>
          </w:sdtContent>
        </w:sdt>
      </w:tr>
      <w:tr w:rsidR="000F0804" w:rsidRPr="00E55B10" w:rsidTr="000F0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rPr>
                <w:lang w:val="en-IE"/>
              </w:rPr>
            </w:pPr>
            <w:r w:rsidRPr="00E55B10">
              <w:rPr>
                <w:lang w:val="en-IE"/>
              </w:rPr>
              <w:t>P5CR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rPr>
                <w:lang w:val="en-IE"/>
              </w:rPr>
              <w:t>5’-gttggacggctaggtgtgaa-3’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rPr>
                <w:lang w:val="en-IE"/>
              </w:rPr>
              <w:t>5’-ctgtatgccacctgattctgc-3’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rPr>
                <w:lang w:val="en-IE"/>
              </w:rPr>
              <w:t>60°C</w:t>
            </w:r>
          </w:p>
        </w:tc>
        <w:sdt>
          <w:sdtPr>
            <w:rPr>
              <w:vertAlign w:val="superscript"/>
              <w:lang w:val="en-IE"/>
            </w:rPr>
            <w:tag w:val="MENDELEY_CITATION_v3_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"/>
            <w:id w:val="1724175791"/>
            <w:placeholder>
              <w:docPart w:val="9DE23C655F5B4999BB5F21B05D4283E0"/>
            </w:placeholder>
          </w:sdtPr>
          <w:sdtEndPr/>
          <w:sdtContent>
            <w:tc>
              <w:tcPr>
                <w:tcW w:w="1251" w:type="dxa"/>
                <w:shd w:val="clear" w:color="auto" w:fill="auto"/>
                <w:vAlign w:val="center"/>
              </w:tcPr>
              <w:p w:rsidR="000F0804" w:rsidRPr="00E55B10" w:rsidRDefault="00A27668" w:rsidP="000F0804">
                <w:pPr>
                  <w:spacing w:after="160" w:line="259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vertAlign w:val="superscript"/>
                    <w:lang w:val="en-IE"/>
                  </w:rPr>
                </w:pPr>
                <w:r w:rsidRPr="00E55B10">
                  <w:rPr>
                    <w:vertAlign w:val="superscript"/>
                    <w:lang w:val="en-IE"/>
                  </w:rPr>
                  <w:t>1</w:t>
                </w:r>
              </w:p>
            </w:tc>
          </w:sdtContent>
        </w:sdt>
      </w:tr>
      <w:tr w:rsidR="000F0804" w:rsidRPr="00E55B10" w:rsidTr="000F0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rPr>
                <w:lang w:val="en-IE"/>
              </w:rPr>
            </w:pPr>
            <w:r w:rsidRPr="00E55B10">
              <w:rPr>
                <w:lang w:val="en-IE"/>
              </w:rPr>
              <w:t>P5CS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rPr>
                <w:lang w:val="en-IE"/>
              </w:rPr>
              <w:t>5’-gtcatcagaggagcgtaa-3’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rPr>
                <w:lang w:val="en-IE"/>
              </w:rPr>
              <w:t>5’-gttatctttcctggcttta-3’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rPr>
                <w:lang w:val="en-IE"/>
              </w:rPr>
              <w:t>58.5°C</w:t>
            </w:r>
          </w:p>
        </w:tc>
        <w:sdt>
          <w:sdtPr>
            <w:rPr>
              <w:vertAlign w:val="superscript"/>
              <w:lang w:val="en-IE"/>
            </w:rPr>
            <w:tag w:val="MENDELEY_CITATION_v3_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"/>
            <w:id w:val="-154224137"/>
            <w:placeholder>
              <w:docPart w:val="6C8749A552D14DD5AB7BF82EBB90ADB0"/>
            </w:placeholder>
          </w:sdtPr>
          <w:sdtEndPr/>
          <w:sdtContent>
            <w:tc>
              <w:tcPr>
                <w:tcW w:w="1251" w:type="dxa"/>
                <w:shd w:val="clear" w:color="auto" w:fill="auto"/>
                <w:vAlign w:val="center"/>
              </w:tcPr>
              <w:p w:rsidR="000F0804" w:rsidRPr="00E55B10" w:rsidRDefault="00A27668" w:rsidP="000F0804">
                <w:pPr>
                  <w:spacing w:after="160" w:line="259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vertAlign w:val="superscript"/>
                    <w:lang w:val="en-IE"/>
                  </w:rPr>
                </w:pPr>
                <w:r w:rsidRPr="00E55B10">
                  <w:rPr>
                    <w:vertAlign w:val="superscript"/>
                    <w:lang w:val="en-IE"/>
                  </w:rPr>
                  <w:t>1</w:t>
                </w:r>
              </w:p>
            </w:tc>
          </w:sdtContent>
        </w:sdt>
      </w:tr>
      <w:tr w:rsidR="000F0804" w:rsidRPr="00E55B10" w:rsidTr="000F0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rPr>
                <w:lang w:val="en-IE"/>
              </w:rPr>
            </w:pPr>
            <w:r w:rsidRPr="00E55B10">
              <w:rPr>
                <w:lang w:val="en-IE"/>
              </w:rPr>
              <w:t>GR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rPr>
                <w:lang w:val="en-IE"/>
              </w:rPr>
              <w:t>5’-tggacgtccgggctcaca-3’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rPr>
                <w:lang w:val="en-IE"/>
              </w:rPr>
              <w:t>5’-tcggctgctgaagagtctgtaa-3’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rPr>
                <w:lang w:val="en-IE"/>
              </w:rPr>
              <w:t>45°C</w:t>
            </w:r>
          </w:p>
        </w:tc>
        <w:sdt>
          <w:sdtPr>
            <w:rPr>
              <w:vertAlign w:val="superscript"/>
              <w:lang w:val="en-IE"/>
            </w:rPr>
            <w:tag w:val="MENDELEY_CITATION_v3_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"/>
            <w:id w:val="-620921522"/>
            <w:placeholder>
              <w:docPart w:val="72A9024E6A2649EC82EBFBA3C1A78BBE"/>
            </w:placeholder>
          </w:sdtPr>
          <w:sdtEndPr/>
          <w:sdtContent>
            <w:tc>
              <w:tcPr>
                <w:tcW w:w="1251" w:type="dxa"/>
                <w:shd w:val="clear" w:color="auto" w:fill="auto"/>
                <w:vAlign w:val="center"/>
              </w:tcPr>
              <w:p w:rsidR="000F0804" w:rsidRPr="00E55B10" w:rsidRDefault="00A27668" w:rsidP="000F0804">
                <w:pPr>
                  <w:spacing w:after="160" w:line="259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vertAlign w:val="superscript"/>
                    <w:lang w:val="en-IE"/>
                  </w:rPr>
                </w:pPr>
                <w:r w:rsidRPr="00E55B10">
                  <w:rPr>
                    <w:vertAlign w:val="superscript"/>
                    <w:lang w:val="en-IE"/>
                  </w:rPr>
                  <w:t>2</w:t>
                </w:r>
              </w:p>
            </w:tc>
          </w:sdtContent>
        </w:sdt>
      </w:tr>
      <w:tr w:rsidR="000F0804" w:rsidRPr="00E55B10" w:rsidTr="000F0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rPr>
                <w:lang w:val="en-IE"/>
              </w:rPr>
            </w:pPr>
            <w:r w:rsidRPr="00E55B10">
              <w:rPr>
                <w:lang w:val="en-IE"/>
              </w:rPr>
              <w:t>SiZIP1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rPr>
                <w:lang w:val="en-IE"/>
              </w:rPr>
              <w:t>5’-caacctcttcgtcatcgtcaag-3’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rPr>
                <w:lang w:val="en-IE"/>
              </w:rPr>
              <w:t>5’-ctcttccggttgtagaaggtgag-3’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F0804" w:rsidRPr="00E55B10" w:rsidRDefault="000F0804" w:rsidP="000F08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 w:rsidRPr="00E55B10">
              <w:rPr>
                <w:lang w:val="en-IE"/>
              </w:rPr>
              <w:t>57.3°C</w:t>
            </w:r>
          </w:p>
        </w:tc>
        <w:sdt>
          <w:sdtPr>
            <w:rPr>
              <w:vertAlign w:val="superscript"/>
              <w:lang w:val="en-IE"/>
            </w:rPr>
            <w:tag w:val="MENDELEY_CITATION_v3_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"/>
            <w:id w:val="1763484982"/>
            <w:placeholder>
              <w:docPart w:val="44339059D60747D292D9163D6CEF68B4"/>
            </w:placeholder>
          </w:sdtPr>
          <w:sdtEndPr/>
          <w:sdtContent>
            <w:tc>
              <w:tcPr>
                <w:tcW w:w="1251" w:type="dxa"/>
                <w:shd w:val="clear" w:color="auto" w:fill="auto"/>
                <w:vAlign w:val="center"/>
              </w:tcPr>
              <w:p w:rsidR="000F0804" w:rsidRPr="00E55B10" w:rsidRDefault="00A27668" w:rsidP="000F0804">
                <w:pPr>
                  <w:spacing w:after="160" w:line="259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vertAlign w:val="superscript"/>
                    <w:lang w:val="en-IE"/>
                  </w:rPr>
                </w:pPr>
                <w:r w:rsidRPr="00E55B10">
                  <w:rPr>
                    <w:vertAlign w:val="superscript"/>
                    <w:lang w:val="en-IE"/>
                  </w:rPr>
                  <w:t>3</w:t>
                </w:r>
              </w:p>
            </w:tc>
          </w:sdtContent>
        </w:sdt>
      </w:tr>
    </w:tbl>
    <w:p w:rsidR="00AC4DF5" w:rsidRPr="00E55B10" w:rsidRDefault="00E55B10"/>
    <w:p w:rsidR="00A27668" w:rsidRPr="00E55B10" w:rsidRDefault="00A27668"/>
    <w:p w:rsidR="00A27668" w:rsidRPr="00E55B10" w:rsidRDefault="00A27668">
      <w:pPr>
        <w:rPr>
          <w:b/>
        </w:rPr>
      </w:pPr>
      <w:r w:rsidRPr="00E55B10">
        <w:rPr>
          <w:b/>
        </w:rPr>
        <w:t>References</w:t>
      </w:r>
    </w:p>
    <w:p w:rsidR="00A27668" w:rsidRPr="00E55B10" w:rsidRDefault="00A27668" w:rsidP="00A27668">
      <w:pPr>
        <w:pStyle w:val="ListParagraph"/>
        <w:numPr>
          <w:ilvl w:val="0"/>
          <w:numId w:val="1"/>
        </w:numPr>
      </w:pPr>
      <w:r w:rsidRPr="00E55B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Qin, L. </w:t>
      </w:r>
      <w:r w:rsidRPr="00E55B1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et al.</w:t>
      </w:r>
      <w:r w:rsidRPr="00E55B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enome-wide gene expression profiles analysis reveal novel insights into drought stress in foxtail millet (</w:t>
      </w:r>
      <w:r w:rsidRPr="00E55B1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etaria italica</w:t>
      </w:r>
      <w:r w:rsidRPr="00E55B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.). </w:t>
      </w:r>
      <w:r w:rsidRPr="00E55B1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Int J Mol Sci</w:t>
      </w:r>
      <w:r w:rsidRPr="00E55B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E55B1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1</w:t>
      </w:r>
      <w:r w:rsidRPr="00E55B10">
        <w:rPr>
          <w:rFonts w:ascii="Times New Roman" w:eastAsia="Times New Roman" w:hAnsi="Times New Roman" w:cs="Times New Roman"/>
          <w:sz w:val="24"/>
          <w:szCs w:val="24"/>
          <w:lang w:val="en-US"/>
        </w:rPr>
        <w:t>, 1–21 (2020).</w:t>
      </w:r>
    </w:p>
    <w:p w:rsidR="00A27668" w:rsidRPr="00E55B10" w:rsidRDefault="00A27668" w:rsidP="00A27668">
      <w:pPr>
        <w:pStyle w:val="ListParagraph"/>
        <w:numPr>
          <w:ilvl w:val="0"/>
          <w:numId w:val="1"/>
        </w:numPr>
      </w:pPr>
      <w:r w:rsidRPr="00E55B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ayaraman, A. </w:t>
      </w:r>
      <w:r w:rsidRPr="00E55B1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et al.</w:t>
      </w:r>
      <w:r w:rsidRPr="00E55B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DNA-AFLP analysis reveals differential gene expression in response to salt stress in foxtail millet (</w:t>
      </w:r>
      <w:r w:rsidRPr="00E55B1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etaria italica</w:t>
      </w:r>
      <w:r w:rsidRPr="00E55B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.). </w:t>
      </w:r>
      <w:r w:rsidRPr="00E55B1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ol Biotechnol</w:t>
      </w:r>
      <w:r w:rsidRPr="00E55B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E55B1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40</w:t>
      </w:r>
      <w:r w:rsidRPr="00E55B10">
        <w:rPr>
          <w:rFonts w:ascii="Times New Roman" w:eastAsia="Times New Roman" w:hAnsi="Times New Roman" w:cs="Times New Roman"/>
          <w:sz w:val="24"/>
          <w:szCs w:val="24"/>
          <w:lang w:val="en-US"/>
        </w:rPr>
        <w:t>, 241–251 (2008).</w:t>
      </w:r>
    </w:p>
    <w:p w:rsidR="00A27668" w:rsidRPr="00E55B10" w:rsidRDefault="00A27668" w:rsidP="00A27668">
      <w:pPr>
        <w:pStyle w:val="ListParagraph"/>
        <w:numPr>
          <w:ilvl w:val="0"/>
          <w:numId w:val="1"/>
        </w:numPr>
      </w:pPr>
      <w:r w:rsidRPr="00E55B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agarasan, G., Dubey, M., Aswathy, K. S. &amp; Chandel, G. Genome wide identification of orthologous ZIP genes associated with zinc and iron translocation in Setaria italica. </w:t>
      </w:r>
      <w:r w:rsidRPr="00E55B10">
        <w:rPr>
          <w:rFonts w:ascii="Times New Roman" w:eastAsia="Times New Roman" w:hAnsi="Times New Roman" w:cs="Times New Roman"/>
          <w:i/>
          <w:iCs/>
          <w:sz w:val="24"/>
          <w:szCs w:val="24"/>
        </w:rPr>
        <w:t>Front Plant Sci</w:t>
      </w:r>
      <w:r w:rsidRPr="00E55B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55B10"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 w:rsidRPr="00E55B10">
        <w:rPr>
          <w:rFonts w:ascii="Times New Roman" w:eastAsia="Times New Roman" w:hAnsi="Times New Roman" w:cs="Times New Roman"/>
          <w:sz w:val="24"/>
          <w:szCs w:val="24"/>
        </w:rPr>
        <w:t>, (2017).</w:t>
      </w:r>
    </w:p>
    <w:sectPr w:rsidR="00A27668" w:rsidRPr="00E55B10" w:rsidSect="00E55B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52D5" w:rsidRDefault="00A452D5" w:rsidP="00286348">
      <w:pPr>
        <w:spacing w:after="0" w:line="240" w:lineRule="auto"/>
      </w:pPr>
      <w:r>
        <w:separator/>
      </w:r>
    </w:p>
  </w:endnote>
  <w:endnote w:type="continuationSeparator" w:id="0">
    <w:p w:rsidR="00A452D5" w:rsidRDefault="00A452D5" w:rsidP="002863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52D5" w:rsidRDefault="00A452D5" w:rsidP="00286348">
      <w:pPr>
        <w:spacing w:after="0" w:line="240" w:lineRule="auto"/>
      </w:pPr>
      <w:r>
        <w:separator/>
      </w:r>
    </w:p>
  </w:footnote>
  <w:footnote w:type="continuationSeparator" w:id="0">
    <w:p w:rsidR="00A452D5" w:rsidRDefault="00A452D5" w:rsidP="002863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CBC2959"/>
    <w:multiLevelType w:val="hybridMultilevel"/>
    <w:tmpl w:val="1882A68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F13"/>
    <w:rsid w:val="000F0804"/>
    <w:rsid w:val="00286348"/>
    <w:rsid w:val="00297E14"/>
    <w:rsid w:val="002B3AE9"/>
    <w:rsid w:val="003F3F13"/>
    <w:rsid w:val="005E1064"/>
    <w:rsid w:val="007B1D5A"/>
    <w:rsid w:val="007E6DA9"/>
    <w:rsid w:val="008E4D5F"/>
    <w:rsid w:val="009670C4"/>
    <w:rsid w:val="00A2369D"/>
    <w:rsid w:val="00A25072"/>
    <w:rsid w:val="00A27668"/>
    <w:rsid w:val="00A452D5"/>
    <w:rsid w:val="00B5696C"/>
    <w:rsid w:val="00BF506E"/>
    <w:rsid w:val="00CE71FE"/>
    <w:rsid w:val="00E5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Zwykatabela21">
    <w:name w:val="Zwykła tabela 21"/>
    <w:basedOn w:val="TableNormal"/>
    <w:next w:val="PlainTable2"/>
    <w:uiPriority w:val="42"/>
    <w:rsid w:val="003F3F13"/>
    <w:pPr>
      <w:spacing w:after="0" w:line="240" w:lineRule="auto"/>
    </w:pPr>
    <w:rPr>
      <w:rFonts w:ascii="Calibri" w:eastAsia="Calibri" w:hAnsi="Calibri" w:cs="Times New Roman"/>
      <w:kern w:val="2"/>
      <w:lang w:val="en-US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3F3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670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276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863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348"/>
  </w:style>
  <w:style w:type="paragraph" w:styleId="Footer">
    <w:name w:val="footer"/>
    <w:basedOn w:val="Normal"/>
    <w:link w:val="FooterChar"/>
    <w:uiPriority w:val="99"/>
    <w:unhideWhenUsed/>
    <w:rsid w:val="002863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3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0D7342207CB34A2699FA4D469542366F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4ADEEE53-F8CA-4A6C-BCCD-8636AA36B662}"/>
      </w:docPartPr>
      <w:docPartBody>
        <w:p w:rsidR="008C4A12" w:rsidRDefault="008D77B0" w:rsidP="008D77B0">
          <w:pPr>
            <w:pStyle w:val="0D7342207CB34A2699FA4D469542366F"/>
          </w:pPr>
          <w:r w:rsidRPr="00C53EC5">
            <w:rPr>
              <w:rStyle w:val="PlaceholderText"/>
            </w:rPr>
            <w:t>Kliknij lub naciśnij tutaj, aby wprowadzić tekst.</w:t>
          </w:r>
        </w:p>
      </w:docPartBody>
    </w:docPart>
    <w:docPart>
      <w:docPartPr>
        <w:name w:val="301FAB4B2BB049958E7E5F5079625831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C865F99E-0294-4D4F-AD0E-9A4B75E8ACD8}"/>
      </w:docPartPr>
      <w:docPartBody>
        <w:p w:rsidR="008C4A12" w:rsidRDefault="008D77B0" w:rsidP="008D77B0">
          <w:pPr>
            <w:pStyle w:val="301FAB4B2BB049958E7E5F5079625831"/>
          </w:pPr>
          <w:r w:rsidRPr="00C53EC5">
            <w:rPr>
              <w:rStyle w:val="PlaceholderText"/>
            </w:rPr>
            <w:t>Kliknij lub naciśnij tutaj, aby wprowadzić tekst.</w:t>
          </w:r>
        </w:p>
      </w:docPartBody>
    </w:docPart>
    <w:docPart>
      <w:docPartPr>
        <w:name w:val="535C90972A294552AF65B88A4033397A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4B858263-C9C2-45D0-8EE8-895EC960BC95}"/>
      </w:docPartPr>
      <w:docPartBody>
        <w:p w:rsidR="008C4A12" w:rsidRDefault="008D77B0" w:rsidP="008D77B0">
          <w:pPr>
            <w:pStyle w:val="535C90972A294552AF65B88A4033397A"/>
          </w:pPr>
          <w:r w:rsidRPr="00C53EC5">
            <w:rPr>
              <w:rStyle w:val="PlaceholderText"/>
            </w:rPr>
            <w:t>Kliknij lub naciśnij tutaj, aby wprowadzić tekst.</w:t>
          </w:r>
        </w:p>
      </w:docPartBody>
    </w:docPart>
    <w:docPart>
      <w:docPartPr>
        <w:name w:val="C7B79E21A5A04B3C91B1984456B17026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5ED134D9-6168-4C54-AF0B-B5AF1D438E44}"/>
      </w:docPartPr>
      <w:docPartBody>
        <w:p w:rsidR="008C4A12" w:rsidRDefault="008D77B0" w:rsidP="008D77B0">
          <w:pPr>
            <w:pStyle w:val="C7B79E21A5A04B3C91B1984456B17026"/>
          </w:pPr>
          <w:r w:rsidRPr="00C53EC5">
            <w:rPr>
              <w:rStyle w:val="PlaceholderText"/>
            </w:rPr>
            <w:t>Kliknij lub naciśnij tutaj, aby wprowadzić tekst.</w:t>
          </w:r>
        </w:p>
      </w:docPartBody>
    </w:docPart>
    <w:docPart>
      <w:docPartPr>
        <w:name w:val="2AFAECBE938C43E690695EF7B2DB0286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DA8B99EA-518E-4192-849A-0C71CBA9D528}"/>
      </w:docPartPr>
      <w:docPartBody>
        <w:p w:rsidR="008C4A12" w:rsidRDefault="008D77B0" w:rsidP="008D77B0">
          <w:pPr>
            <w:pStyle w:val="2AFAECBE938C43E690695EF7B2DB0286"/>
          </w:pPr>
          <w:r w:rsidRPr="00C53EC5">
            <w:rPr>
              <w:rStyle w:val="PlaceholderText"/>
            </w:rPr>
            <w:t>Kliknij lub naciśnij tutaj, aby wprowadzić tekst.</w:t>
          </w:r>
        </w:p>
      </w:docPartBody>
    </w:docPart>
    <w:docPart>
      <w:docPartPr>
        <w:name w:val="C48F1F936A4E490ABC362AB35992C27A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659104DD-0BAA-43B4-86EF-F9EDA6027F16}"/>
      </w:docPartPr>
      <w:docPartBody>
        <w:p w:rsidR="008C4A12" w:rsidRDefault="008D77B0" w:rsidP="008D77B0">
          <w:pPr>
            <w:pStyle w:val="C48F1F936A4E490ABC362AB35992C27A"/>
          </w:pPr>
          <w:r w:rsidRPr="00C53EC5">
            <w:rPr>
              <w:rStyle w:val="PlaceholderText"/>
            </w:rPr>
            <w:t>Kliknij lub naciśnij tutaj, aby wprowadzić tekst.</w:t>
          </w:r>
        </w:p>
      </w:docPartBody>
    </w:docPart>
    <w:docPart>
      <w:docPartPr>
        <w:name w:val="9DE23C655F5B4999BB5F21B05D4283E0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6F0A4B2C-AB09-4D8D-ACD9-3582AA1A4C7C}"/>
      </w:docPartPr>
      <w:docPartBody>
        <w:p w:rsidR="008C4A12" w:rsidRDefault="008D77B0" w:rsidP="008D77B0">
          <w:pPr>
            <w:pStyle w:val="9DE23C655F5B4999BB5F21B05D4283E0"/>
          </w:pPr>
          <w:r w:rsidRPr="00C53EC5">
            <w:rPr>
              <w:rStyle w:val="PlaceholderText"/>
            </w:rPr>
            <w:t>Kliknij lub naciśnij tutaj, aby wprowadzić tekst.</w:t>
          </w:r>
        </w:p>
      </w:docPartBody>
    </w:docPart>
    <w:docPart>
      <w:docPartPr>
        <w:name w:val="6C8749A552D14DD5AB7BF82EBB90ADB0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9DC73B2A-ED49-48D7-95BA-88A0160710C2}"/>
      </w:docPartPr>
      <w:docPartBody>
        <w:p w:rsidR="008C4A12" w:rsidRDefault="008D77B0" w:rsidP="008D77B0">
          <w:pPr>
            <w:pStyle w:val="6C8749A552D14DD5AB7BF82EBB90ADB0"/>
          </w:pPr>
          <w:r w:rsidRPr="00C53EC5">
            <w:rPr>
              <w:rStyle w:val="PlaceholderText"/>
            </w:rPr>
            <w:t>Kliknij lub naciśnij tutaj, aby wprowadzić tekst.</w:t>
          </w:r>
        </w:p>
      </w:docPartBody>
    </w:docPart>
    <w:docPart>
      <w:docPartPr>
        <w:name w:val="72A9024E6A2649EC82EBFBA3C1A78BBE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D8E182F6-C0B0-4B87-8CF2-77247A536E85}"/>
      </w:docPartPr>
      <w:docPartBody>
        <w:p w:rsidR="008C4A12" w:rsidRDefault="008D77B0" w:rsidP="008D77B0">
          <w:pPr>
            <w:pStyle w:val="72A9024E6A2649EC82EBFBA3C1A78BBE"/>
          </w:pPr>
          <w:r w:rsidRPr="00C53EC5">
            <w:rPr>
              <w:rStyle w:val="PlaceholderText"/>
            </w:rPr>
            <w:t>Kliknij lub naciśnij tutaj, aby wprowadzić tekst.</w:t>
          </w:r>
        </w:p>
      </w:docPartBody>
    </w:docPart>
    <w:docPart>
      <w:docPartPr>
        <w:name w:val="44339059D60747D292D9163D6CEF68B4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0B5DA676-A97F-47F7-98A1-B6FC6DFBA6E4}"/>
      </w:docPartPr>
      <w:docPartBody>
        <w:p w:rsidR="008C4A12" w:rsidRDefault="008D77B0" w:rsidP="008D77B0">
          <w:pPr>
            <w:pStyle w:val="44339059D60747D292D9163D6CEF68B4"/>
          </w:pPr>
          <w:r w:rsidRPr="00C53EC5">
            <w:rPr>
              <w:rStyle w:val="PlaceholderText"/>
            </w:rPr>
            <w:t>Kliknij lub naciśnij tutaj, aby wprowadzić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7B0"/>
    <w:rsid w:val="00066BA0"/>
    <w:rsid w:val="008C4A12"/>
    <w:rsid w:val="008D7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uiPriority w:val="99"/>
    <w:semiHidden/>
    <w:rsid w:val="008D77B0"/>
    <w:rPr>
      <w:color w:val="808080"/>
    </w:rPr>
  </w:style>
  <w:style w:type="paragraph" w:customStyle="1" w:styleId="668CDE9F35C149D88B9F23913D2156C8">
    <w:name w:val="668CDE9F35C149D88B9F23913D2156C8"/>
    <w:rsid w:val="008D77B0"/>
  </w:style>
  <w:style w:type="paragraph" w:customStyle="1" w:styleId="0D3A5DC901A044DC946DBE89E986B1C9">
    <w:name w:val="0D3A5DC901A044DC946DBE89E986B1C9"/>
    <w:rsid w:val="008D77B0"/>
  </w:style>
  <w:style w:type="paragraph" w:customStyle="1" w:styleId="B9FC55E2F8234C1C828B5CBE2C03C2B2">
    <w:name w:val="B9FC55E2F8234C1C828B5CBE2C03C2B2"/>
    <w:rsid w:val="008D77B0"/>
  </w:style>
  <w:style w:type="paragraph" w:customStyle="1" w:styleId="5A074ECF7FED4B52A506911E4F194622">
    <w:name w:val="5A074ECF7FED4B52A506911E4F194622"/>
    <w:rsid w:val="008D77B0"/>
  </w:style>
  <w:style w:type="paragraph" w:customStyle="1" w:styleId="C2BB8B3A31DF446C8AD9AE1AB33BA77C">
    <w:name w:val="C2BB8B3A31DF446C8AD9AE1AB33BA77C"/>
    <w:rsid w:val="008D77B0"/>
  </w:style>
  <w:style w:type="paragraph" w:customStyle="1" w:styleId="A0ADB7FEE00B4BD09B8DB45E09B61F7B">
    <w:name w:val="A0ADB7FEE00B4BD09B8DB45E09B61F7B"/>
    <w:rsid w:val="008D77B0"/>
  </w:style>
  <w:style w:type="paragraph" w:customStyle="1" w:styleId="5F3DAF6090534FEEB657838246BF0D54">
    <w:name w:val="5F3DAF6090534FEEB657838246BF0D54"/>
    <w:rsid w:val="008D77B0"/>
  </w:style>
  <w:style w:type="paragraph" w:customStyle="1" w:styleId="9BA4ECD10B4A4999B598E1F98AA265E3">
    <w:name w:val="9BA4ECD10B4A4999B598E1F98AA265E3"/>
    <w:rsid w:val="008D77B0"/>
  </w:style>
  <w:style w:type="paragraph" w:customStyle="1" w:styleId="F3574E059C054604996ABA92DC760C08">
    <w:name w:val="F3574E059C054604996ABA92DC760C08"/>
    <w:rsid w:val="008D77B0"/>
  </w:style>
  <w:style w:type="paragraph" w:customStyle="1" w:styleId="99FFD189E92D4A17B3549A85D5418BAE">
    <w:name w:val="99FFD189E92D4A17B3549A85D5418BAE"/>
    <w:rsid w:val="008D77B0"/>
  </w:style>
  <w:style w:type="paragraph" w:customStyle="1" w:styleId="2657142245F149E1AA2596C14F94EB20">
    <w:name w:val="2657142245F149E1AA2596C14F94EB20"/>
    <w:rsid w:val="008D77B0"/>
  </w:style>
  <w:style w:type="paragraph" w:customStyle="1" w:styleId="C73DF2BABEE64BEEBF0216510F52B9F4">
    <w:name w:val="C73DF2BABEE64BEEBF0216510F52B9F4"/>
    <w:rsid w:val="008D77B0"/>
  </w:style>
  <w:style w:type="paragraph" w:customStyle="1" w:styleId="2CAAE3FB9612432FB709AEFF9F243644">
    <w:name w:val="2CAAE3FB9612432FB709AEFF9F243644"/>
    <w:rsid w:val="008D77B0"/>
  </w:style>
  <w:style w:type="paragraph" w:customStyle="1" w:styleId="52416055BB0248869C1E732B3CCD5D85">
    <w:name w:val="52416055BB0248869C1E732B3CCD5D85"/>
    <w:rsid w:val="008D77B0"/>
  </w:style>
  <w:style w:type="paragraph" w:customStyle="1" w:styleId="EBA7026A3FB142A2A0FF9ABEC48C44A2">
    <w:name w:val="EBA7026A3FB142A2A0FF9ABEC48C44A2"/>
    <w:rsid w:val="008D77B0"/>
  </w:style>
  <w:style w:type="paragraph" w:customStyle="1" w:styleId="0FE3B692F1484D028BDFAB2B6E61582E">
    <w:name w:val="0FE3B692F1484D028BDFAB2B6E61582E"/>
    <w:rsid w:val="008D77B0"/>
  </w:style>
  <w:style w:type="paragraph" w:customStyle="1" w:styleId="5E5B31CD01E646E685FBEE7392D043C4">
    <w:name w:val="5E5B31CD01E646E685FBEE7392D043C4"/>
    <w:rsid w:val="008D77B0"/>
  </w:style>
  <w:style w:type="paragraph" w:customStyle="1" w:styleId="0072D69A75BB48E2918FDFFA5E73B6A5">
    <w:name w:val="0072D69A75BB48E2918FDFFA5E73B6A5"/>
    <w:rsid w:val="008D77B0"/>
  </w:style>
  <w:style w:type="paragraph" w:customStyle="1" w:styleId="AA575E0AA69F4FED8053713379BA0F2F">
    <w:name w:val="AA575E0AA69F4FED8053713379BA0F2F"/>
    <w:rsid w:val="008D77B0"/>
  </w:style>
  <w:style w:type="paragraph" w:customStyle="1" w:styleId="C236C12FCB08485A8F4DC97B425D4756">
    <w:name w:val="C236C12FCB08485A8F4DC97B425D4756"/>
    <w:rsid w:val="008D77B0"/>
  </w:style>
  <w:style w:type="paragraph" w:customStyle="1" w:styleId="0D7342207CB34A2699FA4D469542366F">
    <w:name w:val="0D7342207CB34A2699FA4D469542366F"/>
    <w:rsid w:val="008D77B0"/>
  </w:style>
  <w:style w:type="paragraph" w:customStyle="1" w:styleId="301FAB4B2BB049958E7E5F5079625831">
    <w:name w:val="301FAB4B2BB049958E7E5F5079625831"/>
    <w:rsid w:val="008D77B0"/>
  </w:style>
  <w:style w:type="paragraph" w:customStyle="1" w:styleId="535C90972A294552AF65B88A4033397A">
    <w:name w:val="535C90972A294552AF65B88A4033397A"/>
    <w:rsid w:val="008D77B0"/>
  </w:style>
  <w:style w:type="paragraph" w:customStyle="1" w:styleId="C7B79E21A5A04B3C91B1984456B17026">
    <w:name w:val="C7B79E21A5A04B3C91B1984456B17026"/>
    <w:rsid w:val="008D77B0"/>
  </w:style>
  <w:style w:type="paragraph" w:customStyle="1" w:styleId="2AFAECBE938C43E690695EF7B2DB0286">
    <w:name w:val="2AFAECBE938C43E690695EF7B2DB0286"/>
    <w:rsid w:val="008D77B0"/>
  </w:style>
  <w:style w:type="paragraph" w:customStyle="1" w:styleId="C48F1F936A4E490ABC362AB35992C27A">
    <w:name w:val="C48F1F936A4E490ABC362AB35992C27A"/>
    <w:rsid w:val="008D77B0"/>
  </w:style>
  <w:style w:type="paragraph" w:customStyle="1" w:styleId="9DE23C655F5B4999BB5F21B05D4283E0">
    <w:name w:val="9DE23C655F5B4999BB5F21B05D4283E0"/>
    <w:rsid w:val="008D77B0"/>
  </w:style>
  <w:style w:type="paragraph" w:customStyle="1" w:styleId="6C8749A552D14DD5AB7BF82EBB90ADB0">
    <w:name w:val="6C8749A552D14DD5AB7BF82EBB90ADB0"/>
    <w:rsid w:val="008D77B0"/>
  </w:style>
  <w:style w:type="paragraph" w:customStyle="1" w:styleId="72A9024E6A2649EC82EBFBA3C1A78BBE">
    <w:name w:val="72A9024E6A2649EC82EBFBA3C1A78BBE"/>
    <w:rsid w:val="008D77B0"/>
  </w:style>
  <w:style w:type="paragraph" w:customStyle="1" w:styleId="44339059D60747D292D9163D6CEF68B4">
    <w:name w:val="44339059D60747D292D9163D6CEF68B4"/>
    <w:rsid w:val="008D77B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04T10:31:00Z</dcterms:created>
  <dcterms:modified xsi:type="dcterms:W3CDTF">2024-07-06T13:49:00Z</dcterms:modified>
</cp:coreProperties>
</file>